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4 Table</w:t>
      </w:r>
      <w:r>
        <w:rPr>
          <w:rFonts w:cs="Times New Roman" w:ascii="Times New Roman" w:hAnsi="Times New Roman"/>
          <w:sz w:val="24"/>
          <w:szCs w:val="24"/>
        </w:rPr>
        <w:t>. List of the enriched GO terms showing the number of differentially upregulated contigs of S-M and S-PI</w:t>
      </w:r>
    </w:p>
    <w:tbl>
      <w:tblPr>
        <w:tblW w:w="9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2"/>
        <w:gridCol w:w="1923"/>
        <w:gridCol w:w="1651"/>
        <w:gridCol w:w="1648"/>
        <w:gridCol w:w="1624"/>
      </w:tblGrid>
      <w:tr>
        <w:trPr/>
        <w:tc>
          <w:tcPr>
            <w:tcW w:w="28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O-Term</w:t>
            </w:r>
          </w:p>
        </w:tc>
        <w:tc>
          <w:tcPr>
            <w:tcW w:w="192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6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Upregulated in S-M</w:t>
            </w:r>
          </w:p>
        </w:tc>
        <w:tc>
          <w:tcPr>
            <w:tcW w:w="164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Upregulated in S-PI</w:t>
            </w:r>
          </w:p>
        </w:tc>
        <w:tc>
          <w:tcPr>
            <w:tcW w:w="162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nrichment P-value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Cellular Component </w:t>
              <w:br/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647" w:hRule="atLeast"/>
        </w:trPr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5576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xtracellular region</w:t>
              <w:br/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55" w:leader="none"/>
              </w:tabs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5623 </w:t>
              <w:tab/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ell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74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75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33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5622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racellular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65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64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6020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mbrane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79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30529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ibonucleoprotein complex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83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3229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ntracellular organelle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33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32991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cromolecular complex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3234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tein complex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GO:0031982  </w:t>
              <w:br/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esicle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3227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mbrane-bounded organelle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27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47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3228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on-membrane-bounded organelle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329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iological Process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0003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production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238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2376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mmune system process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8152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tabolic process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92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12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807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itrogen compound metabolic process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436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139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ucleobase, nucleoside, nucleotide and nucleic acid metabolic process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910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259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NA metabolic process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977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6070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NA metabolic process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9308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mine metabolic process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79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9056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tabolic process</w:t>
              <w:br/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61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9058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iosynthetic process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9059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cromolecule biosynthetic process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9748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condary metabolic process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3170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acromolecule metabolic process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0467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ene expression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780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396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NA processing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412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anslation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51604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tein maturation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9538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tein metabolic process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34960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ellular biopolymer metabolic process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3412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iopolymer modification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082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ganic acid metabolic process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79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091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eneration of precursor metabolites and energy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790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ulfur metabolic process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5979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hotosynthesis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51186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factor metabolic process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5975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rbohydrate metabolic process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629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ipid metabolic process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427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9538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tein metabolic process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51604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tein maturation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9987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ellular process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59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11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996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ganelle organization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64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7010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ytoskeleton organization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51276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omosome organization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7165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ignal transduction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34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2254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ibosome biogenesis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51641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ellular localization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0902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ell morphogenesis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55085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ansmembrane transport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0926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natomical structure formation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952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6043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ellular component organization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325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51276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omosome organization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32502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evelopmental process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972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7568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ing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256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21700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evelopmental maturation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  <w:r>
              <w:rPr>
                <w:b/>
                <w:bCs/>
                <w:color w:val="000000"/>
              </w:rPr>
              <w:t>GO:0043473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igmentation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34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4085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ellular component biogenesis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234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950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sponse to stress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13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51179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ocalization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245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6810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ansport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245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15031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rotein transport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7034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vacuolar transport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4403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ymbiosis, encompassing mutualism through parasitism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65007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iological regulation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400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65008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egulation of biological quality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314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lecular Function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3824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talytic activity</w:t>
              <w:br/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91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0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284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5198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tructural molecule activity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05215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ansporter activity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  <w:r>
              <w:rPr>
                <w:b/>
                <w:bCs/>
                <w:color w:val="000000"/>
              </w:rPr>
              <w:t>GO:0005488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inding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173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30234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zyme regulator activity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</w:tr>
      <w:tr>
        <w:trPr/>
        <w:tc>
          <w:tcPr>
            <w:tcW w:w="28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45182 </w:t>
            </w:r>
          </w:p>
        </w:tc>
        <w:tc>
          <w:tcPr>
            <w:tcW w:w="19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ranslation regulator activity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6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386</w:t>
            </w:r>
          </w:p>
        </w:tc>
      </w:tr>
      <w:tr>
        <w:trPr/>
        <w:tc>
          <w:tcPr>
            <w:tcW w:w="28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O:0060089 </w:t>
            </w:r>
          </w:p>
        </w:tc>
        <w:tc>
          <w:tcPr>
            <w:tcW w:w="19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olecular transducer activity</w:t>
            </w:r>
          </w:p>
        </w:tc>
        <w:tc>
          <w:tcPr>
            <w:tcW w:w="165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62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05:39:00Z</dcterms:created>
  <dc:creator>Saket</dc:creator>
  <dc:description/>
  <cp:keywords/>
  <dc:language>en-US</dc:language>
  <cp:lastModifiedBy>Saket</cp:lastModifiedBy>
  <dcterms:modified xsi:type="dcterms:W3CDTF">2015-11-05T08:22:00Z</dcterms:modified>
  <cp:revision>2</cp:revision>
  <dc:subject/>
  <dc:title/>
</cp:coreProperties>
</file>